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270" w:rsidRPr="009E4E08" w:rsidRDefault="00681270" w:rsidP="006812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9E4E08">
        <w:rPr>
          <w:rFonts w:ascii="Times New Roman" w:hAnsi="Times New Roman" w:cs="Times New Roman"/>
          <w:b/>
          <w:sz w:val="24"/>
          <w:szCs w:val="24"/>
        </w:rPr>
        <w:t xml:space="preserve">table.  </w:t>
      </w:r>
      <w:r>
        <w:rPr>
          <w:rFonts w:ascii="Times New Roman" w:hAnsi="Times New Roman" w:cs="Times New Roman"/>
          <w:b/>
          <w:sz w:val="24"/>
          <w:szCs w:val="24"/>
        </w:rPr>
        <w:t xml:space="preserve">Objective PA </w:t>
      </w:r>
      <w:r w:rsidRPr="009E4E08">
        <w:rPr>
          <w:rFonts w:ascii="Times New Roman" w:hAnsi="Times New Roman" w:cs="Times New Roman"/>
          <w:b/>
          <w:sz w:val="24"/>
          <w:szCs w:val="24"/>
        </w:rPr>
        <w:t xml:space="preserve">within subgroups </w:t>
      </w:r>
      <w:r>
        <w:rPr>
          <w:rFonts w:ascii="Times New Roman" w:hAnsi="Times New Roman" w:cs="Times New Roman"/>
          <w:b/>
          <w:sz w:val="24"/>
          <w:szCs w:val="24"/>
        </w:rPr>
        <w:t>based on reported screen time and vigorous PA</w:t>
      </w:r>
      <w:r w:rsidRPr="009E4E0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0"/>
        <w:gridCol w:w="1385"/>
        <w:gridCol w:w="2472"/>
        <w:gridCol w:w="1515"/>
      </w:tblGrid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9022D4" w:rsidRDefault="00681270" w:rsidP="00F724A0">
            <w:pPr>
              <w:rPr>
                <w:b/>
              </w:rPr>
            </w:pPr>
            <w:r>
              <w:rPr>
                <w:b/>
              </w:rPr>
              <w:t xml:space="preserve">    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 w:rsidRPr="00E65C95">
              <w:rPr>
                <w:b/>
                <w:bCs/>
              </w:rPr>
              <w:t>PA obj</w:t>
            </w:r>
            <w:r>
              <w:rPr>
                <w:b/>
                <w:bCs/>
              </w:rPr>
              <w:t>ective</w:t>
            </w:r>
            <w:r w:rsidRPr="00E65C95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cpm/day, mean (SD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D0B2D" w:rsidRDefault="00681270" w:rsidP="00F724A0">
            <w:pPr>
              <w:jc w:val="center"/>
              <w:rPr>
                <w:b/>
              </w:rPr>
            </w:pPr>
            <w:r w:rsidRPr="00ED0B2D">
              <w:rPr>
                <w:b/>
              </w:rPr>
              <w:t>p-value</w:t>
            </w:r>
            <w:r>
              <w:rPr>
                <w:b/>
              </w:rPr>
              <w:t>*</w:t>
            </w: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 w:rsidRPr="00E65C95">
              <w:t xml:space="preserve">      </w:t>
            </w:r>
            <w:r>
              <w:rPr>
                <w:b/>
                <w:bCs/>
              </w:rPr>
              <w:t>S</w:t>
            </w:r>
            <w:r w:rsidRPr="00E65C95">
              <w:rPr>
                <w:b/>
                <w:bCs/>
              </w:rPr>
              <w:t>creen time</w:t>
            </w:r>
            <w:r>
              <w:rPr>
                <w:b/>
                <w:bCs/>
              </w:rPr>
              <w:t xml:space="preserve"> (ST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/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 w:rsidRPr="00E65C95">
              <w:t xml:space="preserve">         Lower half</w:t>
            </w:r>
            <w:r>
              <w:t xml:space="preserve"> (&lt;5.3 h/day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122 (50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>
              <w:t>2145 (482</w:t>
            </w:r>
            <w:r w:rsidRPr="00E65C95">
              <w:t>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0.0004</w:t>
            </w: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 w:rsidRPr="00E65C95">
              <w:t xml:space="preserve">         Upper half</w:t>
            </w:r>
            <w:r>
              <w:t xml:space="preserve"> (&gt;5.3 h/day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122 (50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>
              <w:t>1933 (439</w:t>
            </w:r>
            <w:r w:rsidRPr="00E65C95">
              <w:t>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9022D4" w:rsidRDefault="00681270" w:rsidP="00F724A0">
            <w:pPr>
              <w:rPr>
                <w:b/>
              </w:rPr>
            </w:pPr>
            <w:r w:rsidRPr="00E65C95">
              <w:t xml:space="preserve">     </w:t>
            </w:r>
            <w:r w:rsidRPr="009022D4">
              <w:rPr>
                <w:b/>
              </w:rPr>
              <w:t>Vigorous physical activity (</w:t>
            </w:r>
            <w:r w:rsidRPr="009022D4">
              <w:rPr>
                <w:b/>
                <w:bCs/>
              </w:rPr>
              <w:t>VPA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  <w:r>
              <w:t>0.0006</w:t>
            </w: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r w:rsidRPr="00E65C95">
              <w:t xml:space="preserve">         More frequent </w:t>
            </w:r>
            <w:r>
              <w:t>(</w:t>
            </w:r>
            <w:r w:rsidRPr="00E65C95">
              <w:t>≥</w:t>
            </w:r>
            <w:r>
              <w:t xml:space="preserve"> </w:t>
            </w:r>
            <w:r w:rsidRPr="00E65C95">
              <w:t>4x/week</w:t>
            </w:r>
            <w:r>
              <w:t>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157 (64.3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pPr>
              <w:jc w:val="center"/>
            </w:pPr>
            <w:r>
              <w:t>2115 (454</w:t>
            </w:r>
            <w:r w:rsidRPr="00E65C95">
              <w:t>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 w:rsidRPr="00E65C95">
              <w:t xml:space="preserve">         Less frequent </w:t>
            </w:r>
            <w:r>
              <w:t>(&lt; 4</w:t>
            </w:r>
            <w:r w:rsidRPr="00E65C95">
              <w:t>x/week</w:t>
            </w:r>
            <w:r>
              <w:t>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87 (35.7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>
              <w:t>1901</w:t>
            </w:r>
            <w:r w:rsidRPr="00E65C95">
              <w:t xml:space="preserve"> (475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rPr>
                <w:b/>
              </w:rPr>
            </w:pPr>
            <w:r w:rsidRPr="00E65C95">
              <w:rPr>
                <w:b/>
              </w:rPr>
              <w:t xml:space="preserve">     Combined </w:t>
            </w:r>
            <w:r>
              <w:rPr>
                <w:b/>
              </w:rPr>
              <w:t>ST and VPA groups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Pr="00E65C95" w:rsidRDefault="00681270" w:rsidP="00F724A0">
            <w:pPr>
              <w:jc w:val="center"/>
            </w:pPr>
            <w:r>
              <w:t>0.0001</w:t>
            </w:r>
          </w:p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r>
              <w:t xml:space="preserve">         Less ST – more frequent VPA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89 (36.5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pPr>
              <w:jc w:val="center"/>
            </w:pPr>
            <w:r>
              <w:t xml:space="preserve">     2189 (443)**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/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>
              <w:t xml:space="preserve">         Less ST – less frequent VPA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33 (13.5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>
              <w:t>2025 (562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/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r>
              <w:t xml:space="preserve">         More ST – more frequent VPA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68 (27.9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1270" w:rsidRPr="00E65C95" w:rsidRDefault="00681270" w:rsidP="00F724A0">
            <w:pPr>
              <w:jc w:val="center"/>
            </w:pPr>
            <w:r>
              <w:t>2019 (45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/>
        </w:tc>
      </w:tr>
      <w:tr w:rsidR="00681270" w:rsidRPr="00E65C95" w:rsidTr="00F724A0">
        <w:trPr>
          <w:trHeight w:val="34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r>
              <w:t xml:space="preserve">         More ST – less frequent VPA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>
            <w:pPr>
              <w:jc w:val="center"/>
            </w:pPr>
            <w:r>
              <w:t>54 (22.1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1270" w:rsidRPr="00E65C95" w:rsidRDefault="00681270" w:rsidP="00F724A0">
            <w:pPr>
              <w:jc w:val="center"/>
            </w:pPr>
            <w:r>
              <w:t xml:space="preserve">     1825 (399)**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1270" w:rsidRDefault="00681270" w:rsidP="00F724A0"/>
        </w:tc>
      </w:tr>
    </w:tbl>
    <w:p w:rsidR="00681270" w:rsidRPr="00CA6111" w:rsidRDefault="00681270" w:rsidP="00681270">
      <w:pPr>
        <w:pStyle w:val="NoSpacing"/>
        <w:rPr>
          <w:sz w:val="16"/>
          <w:szCs w:val="16"/>
        </w:rPr>
      </w:pPr>
      <w:r w:rsidRPr="00CA6111">
        <w:rPr>
          <w:sz w:val="16"/>
          <w:szCs w:val="16"/>
        </w:rPr>
        <w:t>PA = physical activity, cpm = counts per minute, SD = standard deviation</w:t>
      </w:r>
    </w:p>
    <w:p w:rsidR="00681270" w:rsidRPr="00CA6111" w:rsidRDefault="00681270" w:rsidP="00681270">
      <w:pPr>
        <w:pStyle w:val="NoSpacing"/>
        <w:rPr>
          <w:sz w:val="16"/>
          <w:szCs w:val="16"/>
        </w:rPr>
      </w:pPr>
      <w:r w:rsidRPr="00CA6111">
        <w:rPr>
          <w:sz w:val="16"/>
          <w:szCs w:val="16"/>
        </w:rPr>
        <w:t>*by t-test for comparison between individual ST and VPA groups, by ANOVA for comparison between combined ST-VPA groups</w:t>
      </w:r>
    </w:p>
    <w:p w:rsidR="00681270" w:rsidRPr="00CA6111" w:rsidRDefault="00681270" w:rsidP="00681270">
      <w:pPr>
        <w:pStyle w:val="NoSpacing"/>
        <w:rPr>
          <w:rFonts w:ascii="PlantinStd" w:hAnsi="PlantinStd" w:cs="PlantinStd"/>
          <w:sz w:val="16"/>
          <w:szCs w:val="16"/>
        </w:rPr>
      </w:pPr>
      <w:r w:rsidRPr="00CA6111">
        <w:rPr>
          <w:sz w:val="16"/>
          <w:szCs w:val="16"/>
        </w:rPr>
        <w:t xml:space="preserve">**statistically significant difference between these two groups, </w:t>
      </w:r>
      <w:r>
        <w:rPr>
          <w:sz w:val="16"/>
          <w:szCs w:val="16"/>
        </w:rPr>
        <w:t>as determined by</w:t>
      </w:r>
      <w:r w:rsidRPr="00CA6111">
        <w:rPr>
          <w:sz w:val="16"/>
          <w:szCs w:val="16"/>
        </w:rPr>
        <w:t xml:space="preserve"> post hoc Tukey test</w:t>
      </w:r>
      <w:r w:rsidRPr="00CA6111">
        <w:rPr>
          <w:rFonts w:ascii="PlantinStd" w:hAnsi="PlantinStd" w:cs="PlantinStd"/>
          <w:sz w:val="16"/>
          <w:szCs w:val="16"/>
        </w:rPr>
        <w:t xml:space="preserve"> for comparison between different pairs of means </w:t>
      </w:r>
    </w:p>
    <w:p w:rsidR="00681270" w:rsidRPr="00CA6111" w:rsidRDefault="00681270" w:rsidP="00681270">
      <w:pPr>
        <w:pStyle w:val="NoSpacing"/>
        <w:rPr>
          <w:sz w:val="16"/>
          <w:szCs w:val="16"/>
        </w:rPr>
      </w:pPr>
    </w:p>
    <w:p w:rsidR="00E95450" w:rsidRDefault="00E95450">
      <w:bookmarkStart w:id="0" w:name="_GoBack"/>
      <w:bookmarkEnd w:id="0"/>
    </w:p>
    <w:sectPr w:rsidR="00E95450" w:rsidSect="003C3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ntinStd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70"/>
    <w:rsid w:val="000048DB"/>
    <w:rsid w:val="00006171"/>
    <w:rsid w:val="000112AE"/>
    <w:rsid w:val="000115CF"/>
    <w:rsid w:val="00011633"/>
    <w:rsid w:val="00012D7C"/>
    <w:rsid w:val="00015B07"/>
    <w:rsid w:val="00017EB7"/>
    <w:rsid w:val="000219F3"/>
    <w:rsid w:val="00021F0E"/>
    <w:rsid w:val="00025E6E"/>
    <w:rsid w:val="0004108C"/>
    <w:rsid w:val="00047A16"/>
    <w:rsid w:val="00052F92"/>
    <w:rsid w:val="000731F7"/>
    <w:rsid w:val="00077780"/>
    <w:rsid w:val="00080447"/>
    <w:rsid w:val="00083F12"/>
    <w:rsid w:val="00097E47"/>
    <w:rsid w:val="000A052E"/>
    <w:rsid w:val="000A0DC6"/>
    <w:rsid w:val="000A6321"/>
    <w:rsid w:val="000B003C"/>
    <w:rsid w:val="000B1108"/>
    <w:rsid w:val="000B49DB"/>
    <w:rsid w:val="000B4E0F"/>
    <w:rsid w:val="000C32C8"/>
    <w:rsid w:val="000C6029"/>
    <w:rsid w:val="000C779E"/>
    <w:rsid w:val="000D2DF2"/>
    <w:rsid w:val="000D7BD3"/>
    <w:rsid w:val="000E57CE"/>
    <w:rsid w:val="000F5647"/>
    <w:rsid w:val="00101A56"/>
    <w:rsid w:val="0013031E"/>
    <w:rsid w:val="0013227E"/>
    <w:rsid w:val="00140209"/>
    <w:rsid w:val="00143EF7"/>
    <w:rsid w:val="00147A33"/>
    <w:rsid w:val="001535E3"/>
    <w:rsid w:val="0015401D"/>
    <w:rsid w:val="00155EDA"/>
    <w:rsid w:val="001724EE"/>
    <w:rsid w:val="001740E5"/>
    <w:rsid w:val="001A2B02"/>
    <w:rsid w:val="001A3732"/>
    <w:rsid w:val="001B7150"/>
    <w:rsid w:val="001D282E"/>
    <w:rsid w:val="00211C63"/>
    <w:rsid w:val="0022464F"/>
    <w:rsid w:val="00234292"/>
    <w:rsid w:val="00240AD9"/>
    <w:rsid w:val="00240C4F"/>
    <w:rsid w:val="0024288E"/>
    <w:rsid w:val="00242992"/>
    <w:rsid w:val="00262952"/>
    <w:rsid w:val="002651FF"/>
    <w:rsid w:val="00266F3A"/>
    <w:rsid w:val="0027217F"/>
    <w:rsid w:val="0028412E"/>
    <w:rsid w:val="002855CB"/>
    <w:rsid w:val="002956B1"/>
    <w:rsid w:val="00297F30"/>
    <w:rsid w:val="002A373E"/>
    <w:rsid w:val="002B3327"/>
    <w:rsid w:val="002C6244"/>
    <w:rsid w:val="002D3B10"/>
    <w:rsid w:val="002E005E"/>
    <w:rsid w:val="002E4F81"/>
    <w:rsid w:val="003161BE"/>
    <w:rsid w:val="003405C6"/>
    <w:rsid w:val="003461D6"/>
    <w:rsid w:val="00352686"/>
    <w:rsid w:val="003579B0"/>
    <w:rsid w:val="003626A9"/>
    <w:rsid w:val="0036538E"/>
    <w:rsid w:val="0037011D"/>
    <w:rsid w:val="00372A59"/>
    <w:rsid w:val="00373450"/>
    <w:rsid w:val="0038216C"/>
    <w:rsid w:val="00382B15"/>
    <w:rsid w:val="00383F6C"/>
    <w:rsid w:val="003A686B"/>
    <w:rsid w:val="003A6C09"/>
    <w:rsid w:val="003B19FD"/>
    <w:rsid w:val="003C118C"/>
    <w:rsid w:val="003C2E64"/>
    <w:rsid w:val="003D1FE7"/>
    <w:rsid w:val="003E68A4"/>
    <w:rsid w:val="003F5450"/>
    <w:rsid w:val="003F704F"/>
    <w:rsid w:val="004019B4"/>
    <w:rsid w:val="00432698"/>
    <w:rsid w:val="00443518"/>
    <w:rsid w:val="004524B4"/>
    <w:rsid w:val="00452FC4"/>
    <w:rsid w:val="00454FD1"/>
    <w:rsid w:val="004572F1"/>
    <w:rsid w:val="00460F20"/>
    <w:rsid w:val="00467908"/>
    <w:rsid w:val="00477D40"/>
    <w:rsid w:val="004A5C61"/>
    <w:rsid w:val="004A60B8"/>
    <w:rsid w:val="004B5139"/>
    <w:rsid w:val="004B602B"/>
    <w:rsid w:val="004D02D2"/>
    <w:rsid w:val="004D393F"/>
    <w:rsid w:val="004D47F2"/>
    <w:rsid w:val="004E7CCB"/>
    <w:rsid w:val="004F04C6"/>
    <w:rsid w:val="004F6A2F"/>
    <w:rsid w:val="00513D4F"/>
    <w:rsid w:val="00517528"/>
    <w:rsid w:val="005253E7"/>
    <w:rsid w:val="00535700"/>
    <w:rsid w:val="00536B6C"/>
    <w:rsid w:val="00537F59"/>
    <w:rsid w:val="00541F86"/>
    <w:rsid w:val="00554967"/>
    <w:rsid w:val="0057374C"/>
    <w:rsid w:val="0057414D"/>
    <w:rsid w:val="00576196"/>
    <w:rsid w:val="0058668E"/>
    <w:rsid w:val="005A329D"/>
    <w:rsid w:val="005B7974"/>
    <w:rsid w:val="005D4E03"/>
    <w:rsid w:val="005E1FE0"/>
    <w:rsid w:val="005E459D"/>
    <w:rsid w:val="005F05AC"/>
    <w:rsid w:val="005F0758"/>
    <w:rsid w:val="005F48A7"/>
    <w:rsid w:val="005F4AF9"/>
    <w:rsid w:val="006043DB"/>
    <w:rsid w:val="00617B74"/>
    <w:rsid w:val="006250CF"/>
    <w:rsid w:val="0062795E"/>
    <w:rsid w:val="0064430C"/>
    <w:rsid w:val="00651BF1"/>
    <w:rsid w:val="00681270"/>
    <w:rsid w:val="00694FE8"/>
    <w:rsid w:val="006A702F"/>
    <w:rsid w:val="006C0958"/>
    <w:rsid w:val="006C57F8"/>
    <w:rsid w:val="006D3172"/>
    <w:rsid w:val="006D5469"/>
    <w:rsid w:val="006E71C1"/>
    <w:rsid w:val="006F74C2"/>
    <w:rsid w:val="00706B6D"/>
    <w:rsid w:val="007114B7"/>
    <w:rsid w:val="0071713E"/>
    <w:rsid w:val="00746BE4"/>
    <w:rsid w:val="007537A9"/>
    <w:rsid w:val="00757C18"/>
    <w:rsid w:val="00761DE5"/>
    <w:rsid w:val="0076770A"/>
    <w:rsid w:val="00767959"/>
    <w:rsid w:val="007757C5"/>
    <w:rsid w:val="0077730A"/>
    <w:rsid w:val="007847B3"/>
    <w:rsid w:val="007955BC"/>
    <w:rsid w:val="007A2DD0"/>
    <w:rsid w:val="007A48C9"/>
    <w:rsid w:val="007C0BE8"/>
    <w:rsid w:val="007C38EC"/>
    <w:rsid w:val="007C67AF"/>
    <w:rsid w:val="007D4CEB"/>
    <w:rsid w:val="007D7636"/>
    <w:rsid w:val="007E133D"/>
    <w:rsid w:val="007E2859"/>
    <w:rsid w:val="007F0C39"/>
    <w:rsid w:val="007F475D"/>
    <w:rsid w:val="008040B8"/>
    <w:rsid w:val="00806F68"/>
    <w:rsid w:val="00807E4D"/>
    <w:rsid w:val="008103F7"/>
    <w:rsid w:val="0082269B"/>
    <w:rsid w:val="00826664"/>
    <w:rsid w:val="00837A1D"/>
    <w:rsid w:val="00845D2C"/>
    <w:rsid w:val="00854D41"/>
    <w:rsid w:val="008608DF"/>
    <w:rsid w:val="0086463F"/>
    <w:rsid w:val="00866BE2"/>
    <w:rsid w:val="00877E49"/>
    <w:rsid w:val="00886E9B"/>
    <w:rsid w:val="008918CB"/>
    <w:rsid w:val="008A1325"/>
    <w:rsid w:val="008A35E1"/>
    <w:rsid w:val="008A4604"/>
    <w:rsid w:val="008A5EF2"/>
    <w:rsid w:val="008C7285"/>
    <w:rsid w:val="008D17B1"/>
    <w:rsid w:val="008D2C0C"/>
    <w:rsid w:val="008E1C31"/>
    <w:rsid w:val="008E2786"/>
    <w:rsid w:val="008E3D91"/>
    <w:rsid w:val="008E6DEC"/>
    <w:rsid w:val="008F2A55"/>
    <w:rsid w:val="009010F0"/>
    <w:rsid w:val="009151BB"/>
    <w:rsid w:val="009213F0"/>
    <w:rsid w:val="0093557B"/>
    <w:rsid w:val="00942376"/>
    <w:rsid w:val="009449C8"/>
    <w:rsid w:val="00957F69"/>
    <w:rsid w:val="0096042F"/>
    <w:rsid w:val="009649D5"/>
    <w:rsid w:val="00965922"/>
    <w:rsid w:val="00966923"/>
    <w:rsid w:val="00967136"/>
    <w:rsid w:val="0098146E"/>
    <w:rsid w:val="0098497F"/>
    <w:rsid w:val="00991019"/>
    <w:rsid w:val="009915C1"/>
    <w:rsid w:val="00993036"/>
    <w:rsid w:val="009B4BE2"/>
    <w:rsid w:val="009C18E1"/>
    <w:rsid w:val="009D18FD"/>
    <w:rsid w:val="009D1901"/>
    <w:rsid w:val="009D7773"/>
    <w:rsid w:val="009F3157"/>
    <w:rsid w:val="009F585C"/>
    <w:rsid w:val="00A0246E"/>
    <w:rsid w:val="00A11122"/>
    <w:rsid w:val="00A13205"/>
    <w:rsid w:val="00A23D9D"/>
    <w:rsid w:val="00A24F9C"/>
    <w:rsid w:val="00A26C6F"/>
    <w:rsid w:val="00A27A1E"/>
    <w:rsid w:val="00A32C83"/>
    <w:rsid w:val="00A5485E"/>
    <w:rsid w:val="00A5775C"/>
    <w:rsid w:val="00A6277B"/>
    <w:rsid w:val="00A6658E"/>
    <w:rsid w:val="00A7080F"/>
    <w:rsid w:val="00A7407E"/>
    <w:rsid w:val="00A76E49"/>
    <w:rsid w:val="00A857E3"/>
    <w:rsid w:val="00A93119"/>
    <w:rsid w:val="00A93D15"/>
    <w:rsid w:val="00A96724"/>
    <w:rsid w:val="00AA359A"/>
    <w:rsid w:val="00AA4D43"/>
    <w:rsid w:val="00AB58E6"/>
    <w:rsid w:val="00AB67C7"/>
    <w:rsid w:val="00AD2172"/>
    <w:rsid w:val="00AD79F9"/>
    <w:rsid w:val="00AF7C57"/>
    <w:rsid w:val="00B07F70"/>
    <w:rsid w:val="00B15433"/>
    <w:rsid w:val="00B313A9"/>
    <w:rsid w:val="00B317BE"/>
    <w:rsid w:val="00B319E0"/>
    <w:rsid w:val="00B31C9E"/>
    <w:rsid w:val="00B342F3"/>
    <w:rsid w:val="00B37C6F"/>
    <w:rsid w:val="00B40A81"/>
    <w:rsid w:val="00B50204"/>
    <w:rsid w:val="00B8691D"/>
    <w:rsid w:val="00B97A8D"/>
    <w:rsid w:val="00BB76D2"/>
    <w:rsid w:val="00BD0D5D"/>
    <w:rsid w:val="00BD5A7B"/>
    <w:rsid w:val="00BE533D"/>
    <w:rsid w:val="00BF15F1"/>
    <w:rsid w:val="00BF4538"/>
    <w:rsid w:val="00BF4D40"/>
    <w:rsid w:val="00C03DE0"/>
    <w:rsid w:val="00C059B3"/>
    <w:rsid w:val="00C328AE"/>
    <w:rsid w:val="00C331B6"/>
    <w:rsid w:val="00C351F4"/>
    <w:rsid w:val="00C524F8"/>
    <w:rsid w:val="00C60F7F"/>
    <w:rsid w:val="00C65A45"/>
    <w:rsid w:val="00C676F6"/>
    <w:rsid w:val="00C739E8"/>
    <w:rsid w:val="00C76518"/>
    <w:rsid w:val="00C76898"/>
    <w:rsid w:val="00C856F3"/>
    <w:rsid w:val="00C868C5"/>
    <w:rsid w:val="00C87347"/>
    <w:rsid w:val="00C87DB5"/>
    <w:rsid w:val="00C92E46"/>
    <w:rsid w:val="00CA0D9A"/>
    <w:rsid w:val="00CA3EDA"/>
    <w:rsid w:val="00CA4738"/>
    <w:rsid w:val="00CB7165"/>
    <w:rsid w:val="00CC58B1"/>
    <w:rsid w:val="00CE275C"/>
    <w:rsid w:val="00CF36A1"/>
    <w:rsid w:val="00D04A88"/>
    <w:rsid w:val="00D22505"/>
    <w:rsid w:val="00D31FF2"/>
    <w:rsid w:val="00D32994"/>
    <w:rsid w:val="00D37CBC"/>
    <w:rsid w:val="00D571B9"/>
    <w:rsid w:val="00D64C1B"/>
    <w:rsid w:val="00D72786"/>
    <w:rsid w:val="00D75204"/>
    <w:rsid w:val="00D75CE8"/>
    <w:rsid w:val="00D7791B"/>
    <w:rsid w:val="00D82EB4"/>
    <w:rsid w:val="00D87D18"/>
    <w:rsid w:val="00DA0917"/>
    <w:rsid w:val="00DC1964"/>
    <w:rsid w:val="00DC5209"/>
    <w:rsid w:val="00DD12C0"/>
    <w:rsid w:val="00DD56FC"/>
    <w:rsid w:val="00DE2172"/>
    <w:rsid w:val="00DE3F94"/>
    <w:rsid w:val="00DE41D8"/>
    <w:rsid w:val="00E04DBD"/>
    <w:rsid w:val="00E07469"/>
    <w:rsid w:val="00E23256"/>
    <w:rsid w:val="00E26807"/>
    <w:rsid w:val="00E30143"/>
    <w:rsid w:val="00E51E28"/>
    <w:rsid w:val="00E54752"/>
    <w:rsid w:val="00E74392"/>
    <w:rsid w:val="00E8360C"/>
    <w:rsid w:val="00E905B6"/>
    <w:rsid w:val="00E95450"/>
    <w:rsid w:val="00EB1D1D"/>
    <w:rsid w:val="00EB20AA"/>
    <w:rsid w:val="00EC6B2F"/>
    <w:rsid w:val="00ED3D08"/>
    <w:rsid w:val="00ED4EF2"/>
    <w:rsid w:val="00ED5F8E"/>
    <w:rsid w:val="00EE2DD8"/>
    <w:rsid w:val="00EE38E0"/>
    <w:rsid w:val="00EF13DB"/>
    <w:rsid w:val="00EF1415"/>
    <w:rsid w:val="00EF4B80"/>
    <w:rsid w:val="00EF6D3F"/>
    <w:rsid w:val="00F05E74"/>
    <w:rsid w:val="00F06233"/>
    <w:rsid w:val="00F320DF"/>
    <w:rsid w:val="00F425E9"/>
    <w:rsid w:val="00F5493F"/>
    <w:rsid w:val="00F570FB"/>
    <w:rsid w:val="00F67CBB"/>
    <w:rsid w:val="00F75A6A"/>
    <w:rsid w:val="00F94D23"/>
    <w:rsid w:val="00FA051A"/>
    <w:rsid w:val="00FA4A25"/>
    <w:rsid w:val="00FA6756"/>
    <w:rsid w:val="00FA7EBC"/>
    <w:rsid w:val="00FB13AD"/>
    <w:rsid w:val="00FB25B0"/>
    <w:rsid w:val="00FB3A5B"/>
    <w:rsid w:val="00FB73F0"/>
    <w:rsid w:val="00FC5BAC"/>
    <w:rsid w:val="00FD0F0F"/>
    <w:rsid w:val="00FD5C34"/>
    <w:rsid w:val="00FE0A38"/>
    <w:rsid w:val="00FE15C3"/>
    <w:rsid w:val="00FE52E4"/>
    <w:rsid w:val="00FF3156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51A4E4-A9AF-4A70-BA93-5916E79F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12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8-02-20T15:58:00Z</dcterms:created>
  <dcterms:modified xsi:type="dcterms:W3CDTF">2018-02-20T16:00:00Z</dcterms:modified>
</cp:coreProperties>
</file>